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Risk factors associated with blood transfusion after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sz w:val="22"/>
          <w:szCs w:val="24"/>
        </w:rPr>
        <w:t>ota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l</w:t>
      </w:r>
      <w:r>
        <w:rPr>
          <w:rFonts w:hint="eastAsia" w:ascii="Times New Roman" w:hAnsi="Times New Roman" w:cs="Times New Roman"/>
          <w:sz w:val="22"/>
          <w:szCs w:val="24"/>
        </w:rPr>
        <w:t xml:space="preserve">aparoscopic </w:t>
      </w:r>
      <w:bookmarkStart w:id="3" w:name="_GoBack"/>
      <w:bookmarkEnd w:id="3"/>
      <w:r>
        <w:rPr>
          <w:rFonts w:hint="eastAsia" w:ascii="Times New Roman" w:hAnsi="Times New Roman" w:cs="Times New Roman"/>
          <w:sz w:val="22"/>
          <w:szCs w:val="24"/>
        </w:rPr>
        <w:t>hysterectomy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"/>
        <w:gridCol w:w="2820"/>
        <w:gridCol w:w="1602"/>
        <w:gridCol w:w="2343"/>
        <w:gridCol w:w="128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5230" w:type="dxa"/>
            <w:gridSpan w:val="3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ultivariate Logistic Regres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02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2343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85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602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  18-4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  45-6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8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3-0.8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  65-7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76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7-0.8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 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7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4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7-1.2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6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0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2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2"/>
              </w:rPr>
              <w:t>＜0.001</w:t>
            </w:r>
            <w:bookmarkEnd w:id="0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1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sian or Pacific Islander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75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2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tive American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6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8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40514293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umber of Comorbidity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8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1-1.9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5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96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2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ype of insuranc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car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caid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5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2"/>
              </w:rPr>
              <w:t>＜0.001</w:t>
            </w:r>
            <w:bookmarkEnd w:id="2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ivate insuranc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5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lf-pay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9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 charg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0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9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3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60</w:t>
            </w:r>
          </w:p>
        </w:tc>
      </w:tr>
      <w:bookmarkEnd w:id="1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Bed size of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mal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4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6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arge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9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9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lective admission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3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eaching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00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rban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0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5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gion of hospit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rtheast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——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idwest or North Central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1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uth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37</w:t>
            </w:r>
          </w:p>
        </w:tc>
        <w:tc>
          <w:tcPr>
            <w:tcW w:w="234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20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est</w:t>
            </w:r>
          </w:p>
        </w:tc>
        <w:tc>
          <w:tcPr>
            <w:tcW w:w="1602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6</w:t>
            </w:r>
          </w:p>
        </w:tc>
        <w:tc>
          <w:tcPr>
            <w:tcW w:w="2343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9</w:t>
            </w:r>
          </w:p>
        </w:tc>
        <w:tc>
          <w:tcPr>
            <w:tcW w:w="1285" w:type="dxa"/>
            <w:tcBorders>
              <w:top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9</w:t>
            </w:r>
          </w:p>
        </w:tc>
      </w:tr>
    </w:tbl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AIDS: Acquired </w:t>
      </w:r>
      <w:r>
        <w:rPr>
          <w:rFonts w:hint="eastAsia" w:ascii="Times New Roman" w:hAnsi="Times New Roman" w:cs="Times New Roman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mmunodeficiency syndrome, OR: Odds ratio, CI: Confidence interval</w:t>
      </w:r>
    </w:p>
    <w:p>
      <w:pPr>
        <w:rPr>
          <w:rFonts w:ascii="Times New Roman" w:hAnsi="Times New Roman" w:cs="Times New Roman"/>
          <w:sz w:val="22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4B46B2C"/>
    <w:rsid w:val="0F0333EF"/>
    <w:rsid w:val="131E5251"/>
    <w:rsid w:val="1C9C3212"/>
    <w:rsid w:val="284B7B88"/>
    <w:rsid w:val="3F254E80"/>
    <w:rsid w:val="5B04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8:40:00Z</dcterms:created>
  <dc:creator>lenovo</dc:creator>
  <cp:lastModifiedBy>Amelie</cp:lastModifiedBy>
  <dcterms:modified xsi:type="dcterms:W3CDTF">2023-12-11T03:3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B99CAB143F5403A96F014B5E167F98C_12</vt:lpwstr>
  </property>
</Properties>
</file>